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85" w:type="pct"/>
        <w:tblBorders>
          <w:top w:val="single" w:sz="4" w:space="0" w:color="9CC3E5"/>
          <w:left w:val="single" w:sz="4" w:space="0" w:color="9CC3E5"/>
          <w:bottom w:val="single" w:sz="4" w:space="0" w:color="9CC3E5"/>
          <w:right w:val="single" w:sz="4" w:space="0" w:color="9CC3E5"/>
          <w:insideH w:val="single" w:sz="4" w:space="0" w:color="9CC3E5"/>
          <w:insideV w:val="single" w:sz="4" w:space="0" w:color="9CC3E5"/>
        </w:tblBorders>
        <w:tblLook w:val="04A0" w:firstRow="1" w:lastRow="0" w:firstColumn="1" w:lastColumn="0" w:noHBand="0" w:noVBand="1"/>
      </w:tblPr>
      <w:tblGrid>
        <w:gridCol w:w="1645"/>
        <w:gridCol w:w="3084"/>
        <w:gridCol w:w="2057"/>
        <w:gridCol w:w="1926"/>
        <w:gridCol w:w="2060"/>
        <w:gridCol w:w="1796"/>
        <w:gridCol w:w="1617"/>
      </w:tblGrid>
      <w:tr w:rsidR="00353B4A" w:rsidRPr="00353B4A" w14:paraId="7D29A67E" w14:textId="77777777" w:rsidTr="008A7ECE">
        <w:trPr>
          <w:tblHeader/>
        </w:trPr>
        <w:tc>
          <w:tcPr>
            <w:tcW w:w="580" w:type="pct"/>
            <w:vMerge w:val="restart"/>
            <w:tcBorders>
              <w:right w:val="single" w:sz="4" w:space="0" w:color="D9E2F3"/>
            </w:tcBorders>
          </w:tcPr>
          <w:p w14:paraId="3365FBFF" w14:textId="77777777" w:rsidR="00353B4A" w:rsidRPr="00353B4A" w:rsidRDefault="00353B4A" w:rsidP="00353B4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Resources</w:t>
            </w:r>
          </w:p>
        </w:tc>
        <w:tc>
          <w:tcPr>
            <w:tcW w:w="1087" w:type="pct"/>
            <w:vMerge w:val="restart"/>
            <w:tcBorders>
              <w:left w:val="single" w:sz="4" w:space="0" w:color="D9E2F3"/>
              <w:right w:val="single" w:sz="4" w:space="0" w:color="D9E2F3"/>
            </w:tcBorders>
          </w:tcPr>
          <w:p w14:paraId="6A812254" w14:textId="77777777" w:rsidR="00353B4A" w:rsidRPr="00353B4A" w:rsidRDefault="00353B4A" w:rsidP="00353B4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Activities </w:t>
            </w:r>
          </w:p>
          <w:p w14:paraId="770ECF4C" w14:textId="77777777" w:rsidR="00353B4A" w:rsidRPr="00353B4A" w:rsidRDefault="00353B4A" w:rsidP="00353B4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BCTs from BCTTv1</w:t>
            </w:r>
          </w:p>
        </w:tc>
        <w:tc>
          <w:tcPr>
            <w:tcW w:w="725" w:type="pct"/>
            <w:vMerge w:val="restart"/>
            <w:tcBorders>
              <w:left w:val="single" w:sz="4" w:space="0" w:color="D9E2F3"/>
              <w:right w:val="single" w:sz="4" w:space="0" w:color="D9E2F3"/>
            </w:tcBorders>
          </w:tcPr>
          <w:p w14:paraId="0E338E33" w14:textId="77777777" w:rsidR="00353B4A" w:rsidRPr="00353B4A" w:rsidRDefault="00353B4A" w:rsidP="00353B4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Outputs</w:t>
            </w:r>
          </w:p>
        </w:tc>
        <w:tc>
          <w:tcPr>
            <w:tcW w:w="2038" w:type="pct"/>
            <w:gridSpan w:val="3"/>
            <w:tcBorders>
              <w:left w:val="single" w:sz="4" w:space="0" w:color="D9E2F3"/>
              <w:bottom w:val="single" w:sz="4" w:space="0" w:color="D9E2F3"/>
              <w:right w:val="single" w:sz="4" w:space="0" w:color="D9E2F3"/>
            </w:tcBorders>
          </w:tcPr>
          <w:p w14:paraId="6AE2EA1B" w14:textId="77777777" w:rsidR="00353B4A" w:rsidRPr="00353B4A" w:rsidRDefault="00353B4A" w:rsidP="00353B4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570" w:type="pct"/>
            <w:vMerge w:val="restart"/>
            <w:tcBorders>
              <w:left w:val="single" w:sz="4" w:space="0" w:color="D9E2F3"/>
            </w:tcBorders>
          </w:tcPr>
          <w:p w14:paraId="1E3BF4C3" w14:textId="77777777" w:rsidR="00353B4A" w:rsidRPr="00353B4A" w:rsidRDefault="00353B4A" w:rsidP="00353B4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Impact</w:t>
            </w:r>
          </w:p>
        </w:tc>
      </w:tr>
      <w:tr w:rsidR="00353B4A" w:rsidRPr="00353B4A" w14:paraId="53AF13D5" w14:textId="77777777" w:rsidTr="008A7ECE">
        <w:trPr>
          <w:tblHeader/>
        </w:trPr>
        <w:tc>
          <w:tcPr>
            <w:tcW w:w="580" w:type="pct"/>
            <w:vMerge/>
            <w:tcBorders>
              <w:right w:val="single" w:sz="4" w:space="0" w:color="D9E2F3"/>
            </w:tcBorders>
          </w:tcPr>
          <w:p w14:paraId="41E51ED1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7" w:type="pct"/>
            <w:vMerge/>
            <w:tcBorders>
              <w:left w:val="single" w:sz="4" w:space="0" w:color="D9E2F3"/>
              <w:right w:val="single" w:sz="4" w:space="0" w:color="D9E2F3"/>
            </w:tcBorders>
          </w:tcPr>
          <w:p w14:paraId="0DDC1943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left w:val="single" w:sz="4" w:space="0" w:color="D9E2F3"/>
              <w:right w:val="single" w:sz="4" w:space="0" w:color="D9E2F3"/>
            </w:tcBorders>
          </w:tcPr>
          <w:p w14:paraId="4FC1D0F1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D9E2F3"/>
              <w:left w:val="single" w:sz="4" w:space="0" w:color="D9E2F3"/>
              <w:right w:val="single" w:sz="4" w:space="0" w:color="D9E2F3"/>
            </w:tcBorders>
          </w:tcPr>
          <w:p w14:paraId="597990D4" w14:textId="77777777" w:rsidR="00353B4A" w:rsidRPr="00353B4A" w:rsidRDefault="00353B4A" w:rsidP="00353B4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Short- term (</w:t>
            </w:r>
            <w:proofErr w:type="spellStart"/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MoAs</w:t>
            </w:r>
            <w:proofErr w:type="spellEnd"/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single" w:sz="4" w:space="0" w:color="D9E2F3"/>
              <w:left w:val="single" w:sz="4" w:space="0" w:color="D9E2F3"/>
              <w:right w:val="single" w:sz="4" w:space="0" w:color="D9E2F3"/>
            </w:tcBorders>
          </w:tcPr>
          <w:p w14:paraId="27B608B5" w14:textId="77777777" w:rsidR="00353B4A" w:rsidRPr="00353B4A" w:rsidRDefault="00353B4A" w:rsidP="00353B4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Medium-term (Behaviours)</w:t>
            </w:r>
          </w:p>
        </w:tc>
        <w:tc>
          <w:tcPr>
            <w:tcW w:w="633" w:type="pct"/>
            <w:tcBorders>
              <w:top w:val="single" w:sz="4" w:space="0" w:color="D9E2F3"/>
              <w:left w:val="single" w:sz="4" w:space="0" w:color="D9E2F3"/>
              <w:right w:val="single" w:sz="4" w:space="0" w:color="D9E2F3"/>
            </w:tcBorders>
          </w:tcPr>
          <w:p w14:paraId="0D78CC9E" w14:textId="77777777" w:rsidR="00353B4A" w:rsidRPr="00353B4A" w:rsidRDefault="00353B4A" w:rsidP="00353B4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Long-term (Health changes)</w:t>
            </w:r>
          </w:p>
        </w:tc>
        <w:tc>
          <w:tcPr>
            <w:tcW w:w="570" w:type="pct"/>
            <w:vMerge/>
            <w:tcBorders>
              <w:left w:val="single" w:sz="4" w:space="0" w:color="D9E2F3"/>
            </w:tcBorders>
          </w:tcPr>
          <w:p w14:paraId="6E4E7A19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3B4A" w:rsidRPr="00353B4A" w14:paraId="2C58AD7C" w14:textId="77777777" w:rsidTr="008A7ECE">
        <w:trPr>
          <w:trHeight w:val="240"/>
        </w:trPr>
        <w:tc>
          <w:tcPr>
            <w:tcW w:w="580" w:type="pct"/>
          </w:tcPr>
          <w:p w14:paraId="7E98AADE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ssion 1 (onboarding) – facilitated by Change One Thing </w:t>
            </w:r>
            <w:r w:rsidRPr="00353B4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pp</w:t>
            </w: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Pr="00353B4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orkbook</w:t>
            </w: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7" w:type="pct"/>
          </w:tcPr>
          <w:p w14:paraId="41DFF458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Information Giving</w:t>
            </w:r>
          </w:p>
          <w:p w14:paraId="47ADAACF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4.2 Information about antecedents</w:t>
            </w:r>
          </w:p>
          <w:p w14:paraId="6C7EB50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F44BC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Select goal and action plan</w:t>
            </w:r>
          </w:p>
          <w:p w14:paraId="5E0BD09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1 Goal setting behaviour</w:t>
            </w:r>
          </w:p>
          <w:p w14:paraId="064EB6CF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 Action plan</w:t>
            </w:r>
          </w:p>
          <w:p w14:paraId="14C7D747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7.1 Prompts &amp; cues</w:t>
            </w:r>
          </w:p>
          <w:p w14:paraId="519A7B7C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8022D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hysical activity planning</w:t>
            </w:r>
          </w:p>
          <w:p w14:paraId="04C5169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5.6 Information about emotional consequences</w:t>
            </w:r>
          </w:p>
          <w:p w14:paraId="1800E7E4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15.3 Focus on past success</w:t>
            </w:r>
          </w:p>
          <w:p w14:paraId="75CCD66A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E4A9060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lanning for good days and bad days</w:t>
            </w:r>
          </w:p>
          <w:p w14:paraId="1D91940F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1.2 Problem solving</w:t>
            </w:r>
          </w:p>
          <w:p w14:paraId="74E9CD7A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11.2 Reducing negative emotion</w:t>
            </w:r>
          </w:p>
          <w:p w14:paraId="487CACD8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FFA71E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Specify contacts</w:t>
            </w:r>
          </w:p>
          <w:p w14:paraId="77BB2321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3.1 Social support unspecified</w:t>
            </w:r>
          </w:p>
          <w:p w14:paraId="613FA54B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3.2 Social support practical</w:t>
            </w:r>
          </w:p>
          <w:p w14:paraId="61B51545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3.3 Social support emotional</w:t>
            </w:r>
          </w:p>
        </w:tc>
        <w:tc>
          <w:tcPr>
            <w:tcW w:w="725" w:type="pct"/>
          </w:tcPr>
          <w:p w14:paraId="7AFDEEE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Evidence of fidelity of delivery by Coach (intervention fidelity checklist)</w:t>
            </w:r>
          </w:p>
          <w:p w14:paraId="7AC2F0E7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23A0B7C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App downloaded by participant</w:t>
            </w:r>
          </w:p>
          <w:p w14:paraId="67B7B38C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6FE2AC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Workbook set up</w:t>
            </w:r>
          </w:p>
          <w:p w14:paraId="185787AD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</w:tcPr>
          <w:p w14:paraId="70FCAB3F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havioural regulation</w:t>
            </w:r>
          </w:p>
          <w:p w14:paraId="284280F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A59EE3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oals</w:t>
            </w:r>
          </w:p>
          <w:p w14:paraId="0714FBE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B1024F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Behavioural cueing</w:t>
            </w:r>
          </w:p>
          <w:p w14:paraId="45679224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15E4A91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Memory, attention, and decision processes</w:t>
            </w:r>
          </w:p>
          <w:p w14:paraId="095F6E34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1365F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ocial influence</w:t>
            </w:r>
          </w:p>
          <w:p w14:paraId="5C3C24A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A56E5AD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Beliefs about consequences</w:t>
            </w:r>
          </w:p>
          <w:p w14:paraId="42B5CA81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269A98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liefs about capabilities</w:t>
            </w:r>
          </w:p>
          <w:p w14:paraId="0B0589FF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8BA7C4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B009E1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vMerge w:val="restart"/>
            <w:vAlign w:val="center"/>
          </w:tcPr>
          <w:p w14:paraId="4277EA5C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Engagement with/adherence to a personalised self-management action plan with the aim to make sustainable lifestyle changes (e.g., sleep, medication taking, physical activity)</w:t>
            </w:r>
          </w:p>
        </w:tc>
        <w:tc>
          <w:tcPr>
            <w:tcW w:w="633" w:type="pct"/>
            <w:vMerge w:val="restart"/>
            <w:vAlign w:val="center"/>
          </w:tcPr>
          <w:p w14:paraId="0D669B60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imary outcome:</w:t>
            </w:r>
            <w:r w:rsidRPr="00353B4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Glycaemic control (HbA1c)</w:t>
            </w:r>
          </w:p>
          <w:p w14:paraId="34635E1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31D2BE9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Secondary outcomes:</w:t>
            </w:r>
          </w:p>
          <w:p w14:paraId="712A7324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</w:t>
            </w:r>
          </w:p>
          <w:p w14:paraId="049022B2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88FA87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Psychological health</w:t>
            </w:r>
          </w:p>
          <w:p w14:paraId="2A3E674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70CA8F2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Cholesterol</w:t>
            </w:r>
          </w:p>
          <w:p w14:paraId="7BBA0E72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C93702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Haemoglobin</w:t>
            </w:r>
          </w:p>
          <w:p w14:paraId="61500A7C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AF312E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BMI</w:t>
            </w:r>
          </w:p>
          <w:p w14:paraId="19FE8E6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A9ACF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Blood pressure</w:t>
            </w:r>
          </w:p>
          <w:p w14:paraId="695DEF6D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B7050F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Diabetes complications</w:t>
            </w:r>
          </w:p>
          <w:p w14:paraId="2F49EFD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82A0FC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Health resource use</w:t>
            </w:r>
          </w:p>
          <w:p w14:paraId="2866BEE3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B5CE0E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moking status </w:t>
            </w:r>
          </w:p>
          <w:p w14:paraId="41AE9C6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Merge w:val="restart"/>
            <w:vAlign w:val="center"/>
          </w:tcPr>
          <w:p w14:paraId="62B38A9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ental health</w:t>
            </w:r>
          </w:p>
          <w:p w14:paraId="1CD894E8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BD537C9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Wellbeing</w:t>
            </w:r>
          </w:p>
          <w:p w14:paraId="7DC9FA00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88C5FD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Diabetic complications</w:t>
            </w:r>
          </w:p>
          <w:p w14:paraId="42205BA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688F8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Healthcare costs/use</w:t>
            </w:r>
          </w:p>
          <w:p w14:paraId="3C56E591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B1B614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QoL</w:t>
            </w:r>
          </w:p>
          <w:p w14:paraId="78A30543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0DE00A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Service delivery</w:t>
            </w:r>
          </w:p>
        </w:tc>
      </w:tr>
      <w:tr w:rsidR="00353B4A" w:rsidRPr="00353B4A" w14:paraId="3FDAF97D" w14:textId="77777777" w:rsidTr="008A7ECE">
        <w:trPr>
          <w:trHeight w:val="240"/>
        </w:trPr>
        <w:tc>
          <w:tcPr>
            <w:tcW w:w="580" w:type="pct"/>
          </w:tcPr>
          <w:p w14:paraId="61043D52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Maintenance sessions – facilitated by Change One Thing </w:t>
            </w:r>
            <w:r w:rsidRPr="00353B4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pp</w:t>
            </w: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Pr="00353B4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orkbook</w:t>
            </w:r>
          </w:p>
        </w:tc>
        <w:tc>
          <w:tcPr>
            <w:tcW w:w="1087" w:type="pct"/>
          </w:tcPr>
          <w:p w14:paraId="7AB1535E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Review progress of previous week</w:t>
            </w:r>
          </w:p>
          <w:p w14:paraId="7FD84284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1.2 Problem solving</w:t>
            </w:r>
          </w:p>
          <w:p w14:paraId="267CCE72" w14:textId="77777777" w:rsidR="00353B4A" w:rsidRPr="00353B4A" w:rsidRDefault="00353B4A" w:rsidP="00353B4A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5 Review behavioural goals</w:t>
            </w:r>
          </w:p>
          <w:p w14:paraId="1D08B512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.2 Feedback on behaviour</w:t>
            </w:r>
          </w:p>
          <w:p w14:paraId="72173C37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.7 Feedback on outcomes of behaviour</w:t>
            </w:r>
          </w:p>
          <w:p w14:paraId="006E1188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15.3 Focus on past success</w:t>
            </w:r>
          </w:p>
          <w:p w14:paraId="19A33226" w14:textId="77777777" w:rsidR="00353B4A" w:rsidRPr="00353B4A" w:rsidRDefault="00353B4A" w:rsidP="00353B4A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C7A7EF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oal setting and action planning</w:t>
            </w:r>
          </w:p>
          <w:p w14:paraId="1A824FC9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1 Goal setting behaviour</w:t>
            </w:r>
          </w:p>
          <w:p w14:paraId="143B869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 Action plan</w:t>
            </w:r>
          </w:p>
          <w:p w14:paraId="4AA6D8EF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7.1 Prompts &amp; cues</w:t>
            </w:r>
          </w:p>
          <w:p w14:paraId="7DDD2000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8.7 Graded tasks</w:t>
            </w:r>
          </w:p>
          <w:p w14:paraId="272199FC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1D274C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hysical activity planning</w:t>
            </w:r>
          </w:p>
          <w:p w14:paraId="2C7964C7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5.6 Information about emotional consequences</w:t>
            </w:r>
          </w:p>
          <w:p w14:paraId="481BFBC9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8.7 Graded tasks</w:t>
            </w:r>
          </w:p>
          <w:p w14:paraId="7497318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15.3 Focus on past success</w:t>
            </w:r>
          </w:p>
          <w:p w14:paraId="6753C3E9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8FA09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lanning for good days and bad days</w:t>
            </w:r>
          </w:p>
          <w:p w14:paraId="08102CEE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1.2 Problem solving</w:t>
            </w:r>
          </w:p>
          <w:p w14:paraId="6F984DCC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11.2 Reducing negative emotion</w:t>
            </w:r>
          </w:p>
          <w:p w14:paraId="40ED72CF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5A580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Diabetes education</w:t>
            </w:r>
          </w:p>
          <w:p w14:paraId="54EFBC70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4.1 Instructions on how to perform a behaviour</w:t>
            </w:r>
          </w:p>
          <w:p w14:paraId="0C1D0203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4.2 Information about antecedents</w:t>
            </w:r>
          </w:p>
          <w:p w14:paraId="4FE2E117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.1 Information about health consequences</w:t>
            </w:r>
          </w:p>
          <w:p w14:paraId="4DE20B71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5.6 Information about emotional consequences</w:t>
            </w:r>
          </w:p>
          <w:p w14:paraId="73DDD0F4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8.3 Habit formation</w:t>
            </w:r>
          </w:p>
          <w:p w14:paraId="1FA617DB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9.1 Credible source</w:t>
            </w:r>
          </w:p>
        </w:tc>
        <w:tc>
          <w:tcPr>
            <w:tcW w:w="725" w:type="pct"/>
          </w:tcPr>
          <w:p w14:paraId="41EDDFBC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Evidence of fidelity of delivery by Coach (intervention fidelity checklist)</w:t>
            </w:r>
          </w:p>
          <w:p w14:paraId="5DAD0B7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9D7160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Workbook completion</w:t>
            </w:r>
          </w:p>
          <w:p w14:paraId="7D1362F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C87791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App use</w:t>
            </w:r>
          </w:p>
        </w:tc>
        <w:tc>
          <w:tcPr>
            <w:tcW w:w="679" w:type="pct"/>
          </w:tcPr>
          <w:p w14:paraId="049FEDCA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havioural regulation</w:t>
            </w:r>
          </w:p>
          <w:p w14:paraId="06721875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220EB36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Feedback processes</w:t>
            </w:r>
          </w:p>
          <w:p w14:paraId="23EC64FD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EEB06BE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liefs about capabilities</w:t>
            </w:r>
          </w:p>
          <w:p w14:paraId="596E6FC7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7CC30D71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oals</w:t>
            </w:r>
          </w:p>
          <w:p w14:paraId="61E79452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C31F9C4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Behavioural cueing</w:t>
            </w:r>
          </w:p>
          <w:p w14:paraId="74477DDC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5B460D2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Memory, attention, and decision processes</w:t>
            </w:r>
          </w:p>
          <w:p w14:paraId="23F35AE4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9F2A762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Beliefs about consequences</w:t>
            </w:r>
          </w:p>
          <w:p w14:paraId="7D0C2A2C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BAD670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C17BA6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vMerge/>
          </w:tcPr>
          <w:p w14:paraId="11B17DE7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6137BE4A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14:paraId="328BFFA4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3B4A" w:rsidRPr="00353B4A" w14:paraId="40D07EC0" w14:textId="77777777" w:rsidTr="008A7ECE">
        <w:trPr>
          <w:trHeight w:val="1387"/>
        </w:trPr>
        <w:tc>
          <w:tcPr>
            <w:tcW w:w="580" w:type="pct"/>
          </w:tcPr>
          <w:p w14:paraId="4EA2121E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Step-down session – facilitated by Change One Thing </w:t>
            </w:r>
            <w:r w:rsidRPr="00353B4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pp</w:t>
            </w: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Pr="00353B4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orkbook</w:t>
            </w:r>
          </w:p>
        </w:tc>
        <w:tc>
          <w:tcPr>
            <w:tcW w:w="1087" w:type="pct"/>
          </w:tcPr>
          <w:p w14:paraId="3A9DDD58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Review progress of previous week(s)</w:t>
            </w:r>
          </w:p>
          <w:p w14:paraId="554147A4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1.2 Problem solving</w:t>
            </w:r>
          </w:p>
          <w:p w14:paraId="44665424" w14:textId="77777777" w:rsidR="00353B4A" w:rsidRPr="00353B4A" w:rsidRDefault="00353B4A" w:rsidP="00353B4A">
            <w:pPr>
              <w:widowControl w:val="0"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5 Review behavioural goals</w:t>
            </w:r>
          </w:p>
          <w:p w14:paraId="24B6C2B2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.2 Feedback on behaviour</w:t>
            </w:r>
          </w:p>
          <w:p w14:paraId="1257E36F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.7 Feedback on outcomes of behaviour</w:t>
            </w:r>
          </w:p>
          <w:p w14:paraId="50BCD8B6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15.3 Focus on past success</w:t>
            </w:r>
          </w:p>
          <w:p w14:paraId="77D2B194" w14:textId="77777777" w:rsidR="00353B4A" w:rsidRPr="00353B4A" w:rsidRDefault="00353B4A" w:rsidP="00353B4A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68F37772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Review understanding of diabetes</w:t>
            </w:r>
          </w:p>
          <w:p w14:paraId="5F3A33D8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4.2 Information about antecedents</w:t>
            </w:r>
          </w:p>
          <w:p w14:paraId="56E3C0BB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5.6 Information about emotional consequences</w:t>
            </w:r>
          </w:p>
          <w:p w14:paraId="7A65A8E9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5.1 Information about health consequences</w:t>
            </w:r>
          </w:p>
          <w:p w14:paraId="290DF0D3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4.1 Instructions on how to perform a behaviour</w:t>
            </w:r>
          </w:p>
          <w:p w14:paraId="16DCA400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.1 Credible source</w:t>
            </w:r>
          </w:p>
          <w:p w14:paraId="298C4335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8.3 Habit formation</w:t>
            </w:r>
          </w:p>
          <w:p w14:paraId="04FB0C5E" w14:textId="77777777" w:rsidR="00353B4A" w:rsidRPr="00353B4A" w:rsidRDefault="00353B4A" w:rsidP="00353B4A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2E1629E6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Identify existing support structures</w:t>
            </w:r>
          </w:p>
          <w:p w14:paraId="2352156D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3.1 Social support unspecified</w:t>
            </w:r>
          </w:p>
          <w:p w14:paraId="1F0CCB45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3.2 Social support practical</w:t>
            </w:r>
          </w:p>
          <w:p w14:paraId="48DED348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3.3 Social support emotional</w:t>
            </w:r>
          </w:p>
        </w:tc>
        <w:tc>
          <w:tcPr>
            <w:tcW w:w="725" w:type="pct"/>
          </w:tcPr>
          <w:p w14:paraId="275C5A5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Evidence of fidelity of delivery by Coach (IF checklist)</w:t>
            </w:r>
          </w:p>
          <w:p w14:paraId="1D032FCD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1E4D7DAD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App use</w:t>
            </w:r>
          </w:p>
          <w:p w14:paraId="1DDB242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06988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Workbook completion</w:t>
            </w:r>
          </w:p>
          <w:p w14:paraId="47163AE6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DE6AE3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</w:tcPr>
          <w:p w14:paraId="01B75E6F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Motivation</w:t>
            </w:r>
          </w:p>
          <w:p w14:paraId="72AE853D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3A68DA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Feedback processes</w:t>
            </w:r>
          </w:p>
          <w:p w14:paraId="57D54F22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49A052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nowledge</w:t>
            </w:r>
          </w:p>
          <w:p w14:paraId="7C9842E0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784A8A73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havioural regulation</w:t>
            </w:r>
          </w:p>
          <w:p w14:paraId="5EAE6060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B433CA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Beliefs about consequences</w:t>
            </w:r>
          </w:p>
        </w:tc>
        <w:tc>
          <w:tcPr>
            <w:tcW w:w="726" w:type="pct"/>
            <w:vMerge/>
          </w:tcPr>
          <w:p w14:paraId="3633C252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7AB299E1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14:paraId="30C641A1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3B4A" w:rsidRPr="00353B4A" w14:paraId="1DFFAD0C" w14:textId="77777777" w:rsidTr="008A7ECE">
        <w:trPr>
          <w:trHeight w:val="1387"/>
        </w:trPr>
        <w:tc>
          <w:tcPr>
            <w:tcW w:w="580" w:type="pct"/>
          </w:tcPr>
          <w:p w14:paraId="199B6D9C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Workbook (used between sessions)</w:t>
            </w:r>
          </w:p>
        </w:tc>
        <w:tc>
          <w:tcPr>
            <w:tcW w:w="1087" w:type="pct"/>
          </w:tcPr>
          <w:p w14:paraId="7AC8B5B0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rogress tracking</w:t>
            </w:r>
          </w:p>
          <w:p w14:paraId="00EF0DBD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2.3 Self-monitoring of behaviour</w:t>
            </w:r>
          </w:p>
          <w:p w14:paraId="6DEEB53E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2.4 Self-monitoring of outcomes of behaviour</w:t>
            </w:r>
          </w:p>
        </w:tc>
        <w:tc>
          <w:tcPr>
            <w:tcW w:w="725" w:type="pct"/>
          </w:tcPr>
          <w:p w14:paraId="79AC047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Workbook completion</w:t>
            </w:r>
          </w:p>
        </w:tc>
        <w:tc>
          <w:tcPr>
            <w:tcW w:w="679" w:type="pct"/>
          </w:tcPr>
          <w:p w14:paraId="5733E853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havioural regulation</w:t>
            </w:r>
          </w:p>
        </w:tc>
        <w:tc>
          <w:tcPr>
            <w:tcW w:w="726" w:type="pct"/>
            <w:vMerge/>
          </w:tcPr>
          <w:p w14:paraId="7D64A0AD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1874F59A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14:paraId="59FEC606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3B4A" w:rsidRPr="00353B4A" w14:paraId="65C8149C" w14:textId="77777777" w:rsidTr="008A7ECE">
        <w:trPr>
          <w:trHeight w:val="1387"/>
        </w:trPr>
        <w:tc>
          <w:tcPr>
            <w:tcW w:w="580" w:type="pct"/>
          </w:tcPr>
          <w:p w14:paraId="749E692B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pp </w:t>
            </w:r>
          </w:p>
          <w:p w14:paraId="7C357F38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gramStart"/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used</w:t>
            </w:r>
            <w:proofErr w:type="gramEnd"/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etween sessions)</w:t>
            </w:r>
          </w:p>
        </w:tc>
        <w:tc>
          <w:tcPr>
            <w:tcW w:w="1087" w:type="pct"/>
          </w:tcPr>
          <w:p w14:paraId="2B5E7710" w14:textId="77777777" w:rsidR="00353B4A" w:rsidRPr="00353B4A" w:rsidRDefault="00353B4A" w:rsidP="00353B4A">
            <w:pPr>
              <w:spacing w:after="0" w:line="276" w:lineRule="auto"/>
              <w:ind w:right="-126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rogress tracking</w:t>
            </w:r>
          </w:p>
          <w:p w14:paraId="620A740E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2.3 Self-monitoring of behaviour</w:t>
            </w:r>
          </w:p>
          <w:p w14:paraId="461335B8" w14:textId="77777777" w:rsidR="00353B4A" w:rsidRPr="00353B4A" w:rsidRDefault="00353B4A" w:rsidP="00353B4A">
            <w:pPr>
              <w:keepNext/>
              <w:keepLines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2.4 Self-monitoring of outcomes of behaviour</w:t>
            </w:r>
          </w:p>
        </w:tc>
        <w:tc>
          <w:tcPr>
            <w:tcW w:w="725" w:type="pct"/>
          </w:tcPr>
          <w:p w14:paraId="6A00BE9D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sz w:val="20"/>
                <w:szCs w:val="20"/>
              </w:rPr>
              <w:t>App use</w:t>
            </w:r>
          </w:p>
        </w:tc>
        <w:tc>
          <w:tcPr>
            <w:tcW w:w="679" w:type="pct"/>
          </w:tcPr>
          <w:p w14:paraId="399D8705" w14:textId="77777777" w:rsidR="00353B4A" w:rsidRPr="00353B4A" w:rsidRDefault="00353B4A" w:rsidP="00353B4A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53B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havioural regulation</w:t>
            </w:r>
          </w:p>
        </w:tc>
        <w:tc>
          <w:tcPr>
            <w:tcW w:w="726" w:type="pct"/>
            <w:vMerge/>
          </w:tcPr>
          <w:p w14:paraId="6B519990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347D25D8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14:paraId="4021A51D" w14:textId="77777777" w:rsidR="00353B4A" w:rsidRPr="00353B4A" w:rsidRDefault="00353B4A" w:rsidP="00353B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0B9D6786" w14:textId="77777777" w:rsidR="00E80A67" w:rsidRPr="00353B4A" w:rsidRDefault="00E80A67" w:rsidP="00353B4A">
      <w:pPr>
        <w:spacing w:line="276" w:lineRule="auto"/>
        <w:rPr>
          <w:rFonts w:ascii="Times New Roman" w:hAnsi="Times New Roman" w:cs="Times New Roman"/>
        </w:rPr>
      </w:pPr>
    </w:p>
    <w:sectPr w:rsidR="00E80A67" w:rsidRPr="00353B4A" w:rsidSect="00353B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B4A"/>
    <w:rsid w:val="00353B4A"/>
    <w:rsid w:val="003E7496"/>
    <w:rsid w:val="00BA3F74"/>
    <w:rsid w:val="00E8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BA4E8"/>
  <w15:chartTrackingRefBased/>
  <w15:docId w15:val="{ED5CCF7D-E4EE-434B-9937-DFDA2EAA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arswell</dc:creator>
  <cp:keywords/>
  <dc:description/>
  <cp:lastModifiedBy>Claire Carswell</cp:lastModifiedBy>
  <cp:revision>1</cp:revision>
  <cp:lastPrinted>2022-10-17T16:18:00Z</cp:lastPrinted>
  <dcterms:created xsi:type="dcterms:W3CDTF">2022-10-17T16:18:00Z</dcterms:created>
  <dcterms:modified xsi:type="dcterms:W3CDTF">2022-10-17T16:19:00Z</dcterms:modified>
</cp:coreProperties>
</file>